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D61D25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 Detailed description of comorbidities, combination therapy and treatment interval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5"/>
        <w:tblW w:w="8256" w:type="dxa"/>
        <w:tblInd w:w="14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4"/>
        <w:gridCol w:w="3012"/>
      </w:tblGrid>
      <w:tr w14:paraId="5ADFC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ADFFED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3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CBB463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rticipan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07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  <w:t>)</w:t>
            </w:r>
          </w:p>
        </w:tc>
      </w:tr>
      <w:tr w14:paraId="44357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E61977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y, n (%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98BEB1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 [48.5]</w:t>
            </w:r>
          </w:p>
        </w:tc>
      </w:tr>
      <w:tr w14:paraId="4437F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8F9B644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morbidity group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7E44464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65A0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D223C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lergic rhiniti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B2FB7D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 [34.2]</w:t>
            </w:r>
          </w:p>
        </w:tc>
      </w:tr>
      <w:tr w14:paraId="7CAD4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099FF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hma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7EFFFE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[3.9]</w:t>
            </w:r>
          </w:p>
        </w:tc>
      </w:tr>
      <w:tr w14:paraId="0DE68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2DBC8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ticaria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59DB3F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[2.3]</w:t>
            </w:r>
          </w:p>
        </w:tc>
      </w:tr>
      <w:tr w14:paraId="2D38E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8ECE6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njunctiviti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EF4FB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[2.9]</w:t>
            </w:r>
          </w:p>
        </w:tc>
      </w:tr>
      <w:tr w14:paraId="2F8A0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66E5797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Above-mentioned two kind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617CA3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[4.9]</w:t>
            </w:r>
          </w:p>
        </w:tc>
      </w:tr>
      <w:tr w14:paraId="33685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9691A98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Above-mentioned more kind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5FF72A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[0.3]</w:t>
            </w:r>
          </w:p>
        </w:tc>
      </w:tr>
      <w:tr w14:paraId="7FE11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D8AD208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bination therapy, n (%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10B2B0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 [38.8]</w:t>
            </w:r>
          </w:p>
        </w:tc>
      </w:tr>
      <w:tr w14:paraId="0D1BC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96ED2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mbination therapy group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73E38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779B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447CF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Glucocorticoid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869BC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 [14.3]</w:t>
            </w:r>
          </w:p>
        </w:tc>
      </w:tr>
      <w:tr w14:paraId="49723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5C169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PDE4 inhibitor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5EF01C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[4.6]</w:t>
            </w:r>
          </w:p>
        </w:tc>
      </w:tr>
      <w:tr w14:paraId="48A3B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3CE64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Calcineurin inhibitor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5465FE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[1.3]</w:t>
            </w:r>
          </w:p>
        </w:tc>
      </w:tr>
      <w:tr w14:paraId="7F481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6F562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Antihistamine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7DA319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[4.2]</w:t>
            </w:r>
          </w:p>
        </w:tc>
      </w:tr>
      <w:tr w14:paraId="525B0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C2C44B7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JAK inhibitor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717FC98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[1.3]</w:t>
            </w:r>
          </w:p>
        </w:tc>
      </w:tr>
      <w:tr w14:paraId="18291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75890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Traditional Chinese medicine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2DE59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[1.6]</w:t>
            </w:r>
          </w:p>
        </w:tc>
      </w:tr>
      <w:tr w14:paraId="40AD8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87C18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Above-mentioned two kind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28154B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[7.5]</w:t>
            </w:r>
          </w:p>
        </w:tc>
      </w:tr>
      <w:tr w14:paraId="7CADF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760360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Above-mentioned more kinds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2F6F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[3.9]</w:t>
            </w:r>
          </w:p>
        </w:tc>
      </w:tr>
      <w:tr w14:paraId="5360E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55620F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tment interval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)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Q1-Q3]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747666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[2-4]</w:t>
            </w:r>
          </w:p>
        </w:tc>
      </w:tr>
      <w:tr w14:paraId="6AE0A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24589F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tment interval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roup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CA50C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3164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D27DCA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2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BD14D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9 [64.8]</w:t>
            </w:r>
          </w:p>
        </w:tc>
      </w:tr>
      <w:tr w14:paraId="7EA8F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1843CC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1A986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 [9.4]</w:t>
            </w:r>
          </w:p>
        </w:tc>
      </w:tr>
      <w:tr w14:paraId="3A960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938638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98756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 [21.8]</w:t>
            </w:r>
          </w:p>
        </w:tc>
      </w:tr>
      <w:tr w14:paraId="4B0A1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1D3F81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 to &lt; 8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25397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 [2.0]</w:t>
            </w:r>
          </w:p>
        </w:tc>
      </w:tr>
      <w:tr w14:paraId="1EDB4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5B34AA4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</w:t>
            </w:r>
          </w:p>
        </w:tc>
        <w:tc>
          <w:tcPr>
            <w:tcW w:w="30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911358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 [2.0]</w:t>
            </w:r>
          </w:p>
        </w:tc>
      </w:tr>
    </w:tbl>
    <w:p w14:paraId="476E52D4"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DCEEAA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B6FFB4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9B4E65"/>
    <w:rsid w:val="009444C8"/>
    <w:rsid w:val="011E0236"/>
    <w:rsid w:val="016C4023"/>
    <w:rsid w:val="03282F70"/>
    <w:rsid w:val="038C76D9"/>
    <w:rsid w:val="0559183C"/>
    <w:rsid w:val="07966D78"/>
    <w:rsid w:val="0962248A"/>
    <w:rsid w:val="098B0432"/>
    <w:rsid w:val="099077F7"/>
    <w:rsid w:val="09E0077E"/>
    <w:rsid w:val="0BE052C0"/>
    <w:rsid w:val="0CEC743A"/>
    <w:rsid w:val="0CEF2A86"/>
    <w:rsid w:val="0D35493D"/>
    <w:rsid w:val="0D395874"/>
    <w:rsid w:val="0E2350DD"/>
    <w:rsid w:val="0FF07241"/>
    <w:rsid w:val="101051ED"/>
    <w:rsid w:val="10335265"/>
    <w:rsid w:val="10AD3484"/>
    <w:rsid w:val="10EA3C90"/>
    <w:rsid w:val="118D5E72"/>
    <w:rsid w:val="12394ECF"/>
    <w:rsid w:val="13AE5449"/>
    <w:rsid w:val="13FB17D6"/>
    <w:rsid w:val="1568258E"/>
    <w:rsid w:val="161C6CAE"/>
    <w:rsid w:val="18E02647"/>
    <w:rsid w:val="19142412"/>
    <w:rsid w:val="193743D3"/>
    <w:rsid w:val="1AD54864"/>
    <w:rsid w:val="1AF4745A"/>
    <w:rsid w:val="1B6443DC"/>
    <w:rsid w:val="1CB6711D"/>
    <w:rsid w:val="1D4B1F5B"/>
    <w:rsid w:val="1DA578BD"/>
    <w:rsid w:val="1DC615E1"/>
    <w:rsid w:val="1E6C2315"/>
    <w:rsid w:val="1E780C0D"/>
    <w:rsid w:val="1F7F7C9A"/>
    <w:rsid w:val="207D68CF"/>
    <w:rsid w:val="212635C7"/>
    <w:rsid w:val="219D58D5"/>
    <w:rsid w:val="21F93D33"/>
    <w:rsid w:val="22682C67"/>
    <w:rsid w:val="226F0499"/>
    <w:rsid w:val="23B00D6A"/>
    <w:rsid w:val="23DD1433"/>
    <w:rsid w:val="24F9229C"/>
    <w:rsid w:val="254A2AF8"/>
    <w:rsid w:val="2AC5334C"/>
    <w:rsid w:val="2ACA0963"/>
    <w:rsid w:val="2AF54269"/>
    <w:rsid w:val="2BB60EE7"/>
    <w:rsid w:val="2D1C2FCC"/>
    <w:rsid w:val="2E6D4953"/>
    <w:rsid w:val="2ED51684"/>
    <w:rsid w:val="2F5843E6"/>
    <w:rsid w:val="30D77936"/>
    <w:rsid w:val="328533C1"/>
    <w:rsid w:val="32AF0A0B"/>
    <w:rsid w:val="332901F1"/>
    <w:rsid w:val="33441F14"/>
    <w:rsid w:val="33BB0DF2"/>
    <w:rsid w:val="34A3573E"/>
    <w:rsid w:val="35436FED"/>
    <w:rsid w:val="35552472"/>
    <w:rsid w:val="35CA6968"/>
    <w:rsid w:val="35D42696"/>
    <w:rsid w:val="3609656C"/>
    <w:rsid w:val="3658401A"/>
    <w:rsid w:val="36AF6C5F"/>
    <w:rsid w:val="36EF63DF"/>
    <w:rsid w:val="37A95DA4"/>
    <w:rsid w:val="37BB5931"/>
    <w:rsid w:val="38771289"/>
    <w:rsid w:val="388D5D6F"/>
    <w:rsid w:val="39557F91"/>
    <w:rsid w:val="3BD90686"/>
    <w:rsid w:val="3BF32E75"/>
    <w:rsid w:val="3E1C2E2C"/>
    <w:rsid w:val="3E6C6579"/>
    <w:rsid w:val="3E8801BD"/>
    <w:rsid w:val="3F3C12AC"/>
    <w:rsid w:val="3FC75019"/>
    <w:rsid w:val="3FD00372"/>
    <w:rsid w:val="41AC096A"/>
    <w:rsid w:val="41B8730F"/>
    <w:rsid w:val="439B4E65"/>
    <w:rsid w:val="461E795D"/>
    <w:rsid w:val="46733805"/>
    <w:rsid w:val="46B81B60"/>
    <w:rsid w:val="47E349BA"/>
    <w:rsid w:val="482079BC"/>
    <w:rsid w:val="486755EB"/>
    <w:rsid w:val="4A7162AD"/>
    <w:rsid w:val="4ACE1952"/>
    <w:rsid w:val="4AFB1203"/>
    <w:rsid w:val="4F4C553B"/>
    <w:rsid w:val="4FAE1B0C"/>
    <w:rsid w:val="5224454D"/>
    <w:rsid w:val="556F5ADF"/>
    <w:rsid w:val="55E26680"/>
    <w:rsid w:val="58705DF6"/>
    <w:rsid w:val="5A1530F9"/>
    <w:rsid w:val="5A932270"/>
    <w:rsid w:val="5EE47D9D"/>
    <w:rsid w:val="600C0AFA"/>
    <w:rsid w:val="60184133"/>
    <w:rsid w:val="60A45055"/>
    <w:rsid w:val="617A5F38"/>
    <w:rsid w:val="61932B55"/>
    <w:rsid w:val="62966DA1"/>
    <w:rsid w:val="65F938CF"/>
    <w:rsid w:val="66D63C10"/>
    <w:rsid w:val="66F10A4A"/>
    <w:rsid w:val="680973B2"/>
    <w:rsid w:val="686B0388"/>
    <w:rsid w:val="68EA37C0"/>
    <w:rsid w:val="69EE301F"/>
    <w:rsid w:val="6AA15034"/>
    <w:rsid w:val="6AB6231D"/>
    <w:rsid w:val="6AD06BC8"/>
    <w:rsid w:val="6AEF704E"/>
    <w:rsid w:val="6AFE64F3"/>
    <w:rsid w:val="6B321631"/>
    <w:rsid w:val="6B7055F0"/>
    <w:rsid w:val="6C261931"/>
    <w:rsid w:val="6C267008"/>
    <w:rsid w:val="6E153270"/>
    <w:rsid w:val="6EF31443"/>
    <w:rsid w:val="6F5161E8"/>
    <w:rsid w:val="70545BA6"/>
    <w:rsid w:val="70BD7BEF"/>
    <w:rsid w:val="70D70CB1"/>
    <w:rsid w:val="71535E5D"/>
    <w:rsid w:val="71D2068F"/>
    <w:rsid w:val="71D40D4C"/>
    <w:rsid w:val="7249798C"/>
    <w:rsid w:val="728564EA"/>
    <w:rsid w:val="728704B4"/>
    <w:rsid w:val="729A53DA"/>
    <w:rsid w:val="73243F55"/>
    <w:rsid w:val="737722D7"/>
    <w:rsid w:val="741A5BB2"/>
    <w:rsid w:val="743E609F"/>
    <w:rsid w:val="748B7D28"/>
    <w:rsid w:val="74A8693B"/>
    <w:rsid w:val="75555BF5"/>
    <w:rsid w:val="76465F91"/>
    <w:rsid w:val="765B39FF"/>
    <w:rsid w:val="76D35A76"/>
    <w:rsid w:val="77B91110"/>
    <w:rsid w:val="78063C29"/>
    <w:rsid w:val="78AF606F"/>
    <w:rsid w:val="78BE1364"/>
    <w:rsid w:val="78FD6DDA"/>
    <w:rsid w:val="793964FD"/>
    <w:rsid w:val="7E3F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503</Characters>
  <Lines>0</Lines>
  <Paragraphs>0</Paragraphs>
  <TotalTime>0</TotalTime>
  <ScaleCrop>false</ScaleCrop>
  <LinksUpToDate>false</LinksUpToDate>
  <CharactersWithSpaces>58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1:47:00Z</dcterms:created>
  <dc:creator>黎阳翔子</dc:creator>
  <cp:lastModifiedBy>liyoshoko</cp:lastModifiedBy>
  <dcterms:modified xsi:type="dcterms:W3CDTF">2025-11-11T12:2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FE5DC453CF44951A2F178983323568E_13</vt:lpwstr>
  </property>
  <property fmtid="{D5CDD505-2E9C-101B-9397-08002B2CF9AE}" pid="4" name="KSOTemplateDocerSaveRecord">
    <vt:lpwstr>eyJoZGlkIjoiOWIzN2E1Y2E5MTM4MTcyYzJiNjkwNWMwNmMyNmNiMGYiLCJ1c2VySWQiOiIxNjAyNDY0MjE2In0=</vt:lpwstr>
  </property>
</Properties>
</file>